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88" w:type="dxa"/>
        <w:jc w:val="left"/>
        <w:tblInd w:w="-1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194"/>
        <w:gridCol w:w="1194"/>
        <w:gridCol w:w="1659"/>
        <w:gridCol w:w="1695"/>
        <w:gridCol w:w="1108"/>
        <w:gridCol w:w="1084"/>
        <w:gridCol w:w="803"/>
        <w:gridCol w:w="711"/>
        <w:gridCol w:w="711"/>
      </w:tblGrid>
      <w:tr>
        <w:trPr>
          <w:trHeight w:val="280" w:hRule="atLeast"/>
        </w:trPr>
        <w:tc>
          <w:tcPr>
            <w:tcW w:w="11488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2: Comparison the parameters of models for prediction of osteoporosis in the test set</w:t>
            </w:r>
          </w:p>
        </w:tc>
      </w:tr>
      <w:tr>
        <w:trPr>
          <w:trHeight w:val="280" w:hRule="atLeast"/>
        </w:trPr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 Pred Value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 Pred Value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sion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all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</w:tr>
      <w:tr>
        <w:trPr>
          <w:trHeight w:val="56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N</w:t>
              <w:br/>
              <w:t>downsampl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5 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1 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8 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3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4 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8 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5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5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7 </w:t>
            </w:r>
          </w:p>
        </w:tc>
      </w:tr>
      <w:tr>
        <w:trPr>
          <w:trHeight w:val="56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 forest</w:t>
              <w:br/>
              <w:t>upsampl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5 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1 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9 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0 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9 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5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1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5 </w:t>
            </w:r>
          </w:p>
        </w:tc>
      </w:tr>
      <w:tr>
        <w:trPr>
          <w:trHeight w:val="560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  <w:br/>
              <w:t>upsample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3 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6 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6 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6 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3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2 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9 </w:t>
            </w:r>
          </w:p>
        </w:tc>
      </w:tr>
      <w:tr>
        <w:trPr>
          <w:trHeight w:val="560" w:hRule="atLeast"/>
        </w:trPr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  <w:br/>
              <w:t>upsample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6 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7 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7 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6 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7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1 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9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6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8:57:29Z</dcterms:created>
  <dc:creator>Admin</dc:creator>
  <dc:description/>
  <dc:language>en-US</dc:language>
  <cp:lastModifiedBy>楼宸</cp:lastModifiedBy>
  <dcterms:modified xsi:type="dcterms:W3CDTF">2025-09-05T08:58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03B76954884BF3BAA59C737BAB81EB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jU1YzVlZDAzZjc3ZGIyYWVmNGI1ZWYzNTY3MzlkNGEiLCJ1c2VySWQiOiI1ODk2MDI2OTgifQ==</vt:lpwstr>
  </property>
</Properties>
</file>